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532A69" w14:textId="77777777" w:rsidR="00031378" w:rsidRPr="00DB063A" w:rsidRDefault="00031378" w:rsidP="000313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063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B063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B063A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DB063A">
        <w:rPr>
          <w:rFonts w:ascii="Times New Roman" w:hAnsi="Times New Roman" w:cs="Times New Roman"/>
          <w:sz w:val="24"/>
          <w:szCs w:val="24"/>
        </w:rPr>
        <w:t>Overview of search terms and number of records returned at each step</w:t>
      </w: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1809"/>
        <w:gridCol w:w="567"/>
        <w:gridCol w:w="5812"/>
        <w:gridCol w:w="1276"/>
      </w:tblGrid>
      <w:tr w:rsidR="00031378" w:rsidRPr="00271A87" w14:paraId="5ED5262D" w14:textId="77777777" w:rsidTr="00836399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58EDEE1" w14:textId="77777777" w:rsidR="00031378" w:rsidRPr="00271A87" w:rsidRDefault="00031378" w:rsidP="008363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A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092453" w14:textId="77777777" w:rsidR="00031378" w:rsidRPr="00271A87" w:rsidRDefault="00031378" w:rsidP="008363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A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C33BAC" w14:textId="77777777" w:rsidR="00031378" w:rsidRPr="00271A87" w:rsidRDefault="00031378" w:rsidP="008363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A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records</w:t>
            </w:r>
          </w:p>
        </w:tc>
      </w:tr>
      <w:tr w:rsidR="00031378" w:rsidRPr="00216210" w14:paraId="48ECE676" w14:textId="77777777" w:rsidTr="00836399">
        <w:tc>
          <w:tcPr>
            <w:tcW w:w="18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266D62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Ovid MEDLINE</w:t>
            </w:r>
          </w:p>
          <w:p w14:paraId="073F04B3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1946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24 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Augu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A3EE11" w14:textId="77777777" w:rsidR="00031378" w:rsidRPr="00D3328F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2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6F0CE02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Down Syndrome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1BCF4F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989</w:t>
            </w:r>
          </w:p>
        </w:tc>
      </w:tr>
      <w:tr w:rsidR="00031378" w:rsidRPr="00216210" w14:paraId="1124251E" w14:textId="77777777" w:rsidTr="00836399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5211C3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8037F6" w14:textId="77777777" w:rsidR="00031378" w:rsidRPr="00D3328F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2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7EFB534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Down syndr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s Syndr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trisomy-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 or mongol*).m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0767C1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931</w:t>
            </w:r>
          </w:p>
        </w:tc>
      </w:tr>
      <w:tr w:rsidR="00031378" w:rsidRPr="00216210" w14:paraId="5A8B2BAD" w14:textId="77777777" w:rsidTr="00836399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B0A6BF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F9C5BA" w14:textId="77777777" w:rsidR="00031378" w:rsidRPr="00D3328F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2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2235054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1 or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CD859A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931</w:t>
            </w:r>
          </w:p>
        </w:tc>
      </w:tr>
      <w:tr w:rsidR="00031378" w:rsidRPr="00216210" w14:paraId="0A220BF3" w14:textId="77777777" w:rsidTr="00836399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1777AC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56C393" w14:textId="77777777" w:rsidR="00031378" w:rsidRPr="00D3328F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2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69999D2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education/ or schools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AEE8B4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</w:p>
        </w:tc>
      </w:tr>
      <w:tr w:rsidR="00031378" w:rsidRPr="00216210" w14:paraId="168B2DB7" w14:textId="77777777" w:rsidTr="00836399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31127D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9F1B82" w14:textId="77777777" w:rsidR="00031378" w:rsidRPr="00D3328F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2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2EEF263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exp Education, Special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D5A797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712</w:t>
            </w:r>
          </w:p>
        </w:tc>
      </w:tr>
      <w:tr w:rsidR="00031378" w:rsidRPr="00216210" w14:paraId="7F9969A6" w14:textId="77777777" w:rsidTr="00836399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65817F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25D1EE" w14:textId="77777777" w:rsidR="00031378" w:rsidRPr="00D3328F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2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6F38DC6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(educat* or school* or academ* or colleg*).mp.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92B794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8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718</w:t>
            </w:r>
          </w:p>
        </w:tc>
      </w:tr>
      <w:tr w:rsidR="00031378" w:rsidRPr="00216210" w14:paraId="3104FADC" w14:textId="77777777" w:rsidTr="00836399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77110C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D5CA0E" w14:textId="77777777" w:rsidR="00031378" w:rsidRPr="00D3328F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2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1B56CFA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4 or 5 or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229042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8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718</w:t>
            </w:r>
          </w:p>
        </w:tc>
      </w:tr>
      <w:tr w:rsidR="00031378" w:rsidRPr="00216210" w14:paraId="5D2FFC08" w14:textId="77777777" w:rsidTr="00836399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189D52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580CA1" w14:textId="77777777" w:rsidR="00031378" w:rsidRPr="00D3328F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2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AE98562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mainstreaming, education/ or exp education, special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AED50B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712</w:t>
            </w:r>
          </w:p>
        </w:tc>
      </w:tr>
      <w:tr w:rsidR="00031378" w:rsidRPr="00216210" w14:paraId="1C41222A" w14:textId="77777777" w:rsidTr="00836399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E4B479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EC3936" w14:textId="77777777" w:rsidR="00031378" w:rsidRPr="00D3328F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2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55B8963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(placement* or choice* or choos* or inclu* or mainstream* or special* or setting* or location* or integrat* or transition* or segregat* or type*).m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B25A5A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083</w:t>
            </w:r>
          </w:p>
        </w:tc>
      </w:tr>
      <w:tr w:rsidR="00031378" w:rsidRPr="00216210" w14:paraId="1D31B15C" w14:textId="77777777" w:rsidTr="00836399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C8554A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7CBBEA" w14:textId="77777777" w:rsidR="00031378" w:rsidRPr="00D3328F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28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D41FD82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Choice Behavior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A76DF1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</w:tr>
      <w:tr w:rsidR="00031378" w:rsidRPr="00216210" w14:paraId="4203107E" w14:textId="77777777" w:rsidTr="00836399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6DE519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FABF49" w14:textId="77777777" w:rsidR="00031378" w:rsidRPr="00D3328F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28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E8906C4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8 or 9 or 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D596B2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</w:tr>
      <w:tr w:rsidR="00031378" w:rsidRPr="00216210" w14:paraId="420DAD76" w14:textId="77777777" w:rsidTr="00836399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9C85D9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C781AB" w14:textId="77777777" w:rsidR="00031378" w:rsidRPr="00D3328F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28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DC63A90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Students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C17E0E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</w:tr>
      <w:tr w:rsidR="00031378" w:rsidRPr="00216210" w14:paraId="30D637BB" w14:textId="77777777" w:rsidTr="00836399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C4618F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DF6EB0" w14:textId="77777777" w:rsidR="00031378" w:rsidRPr="00D3328F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28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7A61134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adolescent/ or child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EEEBBA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</w:tr>
      <w:tr w:rsidR="00031378" w:rsidRPr="00216210" w14:paraId="44D4E92E" w14:textId="77777777" w:rsidTr="00836399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24CFC3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43229E" w14:textId="77777777" w:rsidR="00031378" w:rsidRPr="00D3328F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28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A93B267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(child* or student* or adolescen*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young per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young peop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young adult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 or youth or teen*).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3023AA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8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</w:p>
        </w:tc>
      </w:tr>
      <w:tr w:rsidR="00031378" w:rsidRPr="00216210" w14:paraId="753A501D" w14:textId="77777777" w:rsidTr="00836399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025AEF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6758C4" w14:textId="77777777" w:rsidR="00031378" w:rsidRPr="00D3328F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28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7C53E28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12 or 13 or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EE4E2F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8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</w:p>
        </w:tc>
      </w:tr>
      <w:tr w:rsidR="00031378" w:rsidRPr="00216210" w14:paraId="362E4D1A" w14:textId="77777777" w:rsidTr="00836399">
        <w:tc>
          <w:tcPr>
            <w:tcW w:w="18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0703B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E5F79" w14:textId="77777777" w:rsidR="00031378" w:rsidRPr="00D3328F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28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18F35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3 and 7 and 11 and 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FAD75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1141</w:t>
            </w:r>
          </w:p>
        </w:tc>
      </w:tr>
      <w:tr w:rsidR="00031378" w:rsidRPr="00216210" w14:paraId="6D7C3885" w14:textId="77777777" w:rsidTr="00836399"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0B1FE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Scopus</w:t>
            </w:r>
          </w:p>
          <w:p w14:paraId="17C9250F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24 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Augu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F6461" w14:textId="77777777" w:rsidR="00031378" w:rsidRPr="00D3328F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2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A8BFE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TITLE-ABS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gramStart"/>
            <w:r w:rsidRPr="00216210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Down;s</w:t>
            </w:r>
            <w:proofErr w:type="gramEnd"/>
            <w:r w:rsidRPr="00216210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 xml:space="preserve"> syndrome</w:t>
            </w:r>
            <w:r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6210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‘</w:t>
            </w:r>
            <w:r w:rsidRPr="00216210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Down Syndrome</w:t>
            </w:r>
            <w:r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6210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‘</w:t>
            </w:r>
            <w:r w:rsidRPr="00216210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trisomy 21</w:t>
            </w:r>
            <w:r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6210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6210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mongol*</w:t>
            </w:r>
            <w:r w:rsidRPr="00216210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9764D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985</w:t>
            </w:r>
          </w:p>
        </w:tc>
      </w:tr>
      <w:tr w:rsidR="00031378" w:rsidRPr="00216210" w14:paraId="32B5F104" w14:textId="77777777" w:rsidTr="00836399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912A45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0F7EE5" w14:textId="77777777" w:rsidR="00031378" w:rsidRPr="00D3328F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2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283EB42" w14:textId="77777777" w:rsidR="00031378" w:rsidRPr="00216210" w:rsidRDefault="00031378" w:rsidP="00836399">
            <w:pPr>
              <w:rPr>
                <w:rStyle w:val="txtsmall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16210">
              <w:rPr>
                <w:rStyle w:val="txtsmall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ITLE-ABS</w:t>
            </w:r>
          </w:p>
          <w:p w14:paraId="49E53B89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xtsmall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</w:t>
            </w:r>
            <w:r w:rsidRPr="00216210">
              <w:rPr>
                <w:rStyle w:val="txtsmallerbol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ducat*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bol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chool*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bol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cadem*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bol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lleg*</w:t>
            </w:r>
            <w:r w:rsidRPr="00216210">
              <w:rPr>
                <w:rStyle w:val="txtsmall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29DAA5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</w:tc>
      </w:tr>
      <w:tr w:rsidR="00031378" w:rsidRPr="00216210" w14:paraId="5AF2F1F9" w14:textId="77777777" w:rsidTr="00836399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EBF0B6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7E29D1" w14:textId="77777777" w:rsidR="00031378" w:rsidRPr="00D3328F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2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9171D81" w14:textId="77777777" w:rsidR="00031378" w:rsidRPr="00216210" w:rsidRDefault="00031378" w:rsidP="00836399">
            <w:pPr>
              <w:rPr>
                <w:rStyle w:val="txtsmall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16210">
              <w:rPr>
                <w:rStyle w:val="txtsmall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ITLE-ABS</w:t>
            </w:r>
          </w:p>
          <w:p w14:paraId="76D3AAE3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txtsmall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</w:t>
            </w:r>
            <w:r w:rsidRPr="00216210">
              <w:rPr>
                <w:rStyle w:val="txtsmallerbol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lacement*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bol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oice*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bol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oose*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bol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clu*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bol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instream*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bol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pecial*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bol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ocation*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bol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tegrat*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bol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ransition*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bol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egregat*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bol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ype*</w:t>
            </w:r>
            <w:r w:rsidRPr="00216210">
              <w:rPr>
                <w:rStyle w:val="txtsmall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4FBC2E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722</w:t>
            </w:r>
          </w:p>
        </w:tc>
      </w:tr>
      <w:tr w:rsidR="00031378" w:rsidRPr="00216210" w14:paraId="41EC8C3A" w14:textId="77777777" w:rsidTr="00836399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39BF50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6D4273" w14:textId="77777777" w:rsidR="00031378" w:rsidRPr="00D3328F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2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19AD5DA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Style w:val="txtsmall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ITLE-ABS</w:t>
            </w:r>
            <w:r w:rsidRPr="0021621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  <w:r>
              <w:rPr>
                <w:rStyle w:val="txtsmall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</w:t>
            </w:r>
            <w:r w:rsidRPr="00216210">
              <w:rPr>
                <w:rStyle w:val="txtsmallerbol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ild*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bol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tudent*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bol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dolescen*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Style w:val="txtsmallerbol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‘</w:t>
            </w:r>
            <w:r w:rsidRPr="00216210">
              <w:rPr>
                <w:rStyle w:val="txtsmallerbol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oung person</w:t>
            </w:r>
            <w:r>
              <w:rPr>
                <w:rStyle w:val="txtsmallerbol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’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Style w:val="txtsmallerbol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‘</w:t>
            </w:r>
            <w:r w:rsidRPr="00216210">
              <w:rPr>
                <w:rStyle w:val="txtsmallerbol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oung people</w:t>
            </w:r>
            <w:r>
              <w:rPr>
                <w:rStyle w:val="txtsmallerbol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’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bol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outh*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16210">
              <w:rPr>
                <w:rStyle w:val="txtsmallerbold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een*</w:t>
            </w:r>
            <w:r w:rsidRPr="00216210">
              <w:rPr>
                <w:rStyle w:val="txtsmaller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0AB5C7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969</w:t>
            </w:r>
          </w:p>
        </w:tc>
      </w:tr>
      <w:tr w:rsidR="00031378" w:rsidRPr="00216210" w14:paraId="3F88FA43" w14:textId="77777777" w:rsidTr="00836399">
        <w:tc>
          <w:tcPr>
            <w:tcW w:w="18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C6D81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1BEEF" w14:textId="77777777" w:rsidR="00031378" w:rsidRPr="00D3328F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2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6C532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1 and 2 and 3 and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7D812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1497</w:t>
            </w:r>
          </w:p>
        </w:tc>
      </w:tr>
      <w:tr w:rsidR="00031378" w:rsidRPr="00216210" w14:paraId="5E36F0F1" w14:textId="77777777" w:rsidTr="00836399"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5C05F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ER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rough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 EBSCOhost</w:t>
            </w:r>
          </w:p>
          <w:p w14:paraId="62E1C2CB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1900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24 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Augu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ACE20" w14:textId="77777777" w:rsidR="00031378" w:rsidRPr="00D3328F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2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25612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TX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down syndr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s syndr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trisomy 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 or mongol*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CF670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2910</w:t>
            </w:r>
          </w:p>
        </w:tc>
      </w:tr>
      <w:tr w:rsidR="00031378" w:rsidRPr="00216210" w14:paraId="389CA356" w14:textId="77777777" w:rsidTr="00836399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C6279C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EA989C" w14:textId="77777777" w:rsidR="00031378" w:rsidRPr="00D3328F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2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AED8C23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TX(</w:t>
            </w:r>
            <w:proofErr w:type="gramEnd"/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educat* OR school* OR academ* OR colleg*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25F108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2162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2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2162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17</w:t>
            </w:r>
          </w:p>
        </w:tc>
      </w:tr>
      <w:tr w:rsidR="00031378" w:rsidRPr="00216210" w14:paraId="677B4C9D" w14:textId="77777777" w:rsidTr="00836399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32F581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0138D7" w14:textId="77777777" w:rsidR="00031378" w:rsidRPr="00D3328F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2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BEE8E5D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TX(</w:t>
            </w:r>
            <w:proofErr w:type="gramEnd"/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placement* OR choice* OR choose* OR inclu* OR mainstream* OR special* OR location* OR integrat* OR transition* OR segregat* OR type*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D83BCF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02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42</w:t>
            </w:r>
          </w:p>
        </w:tc>
      </w:tr>
      <w:tr w:rsidR="00031378" w:rsidRPr="00216210" w14:paraId="6F2F7C35" w14:textId="77777777" w:rsidTr="00836399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3709C4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7E58CD" w14:textId="77777777" w:rsidR="00031378" w:rsidRPr="00D3328F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2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C219DF2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TX(</w:t>
            </w:r>
            <w:proofErr w:type="gramEnd"/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child* OR student* OR adolescen*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young per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young peop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 OR youth* OR teen*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B51D3C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70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91</w:t>
            </w:r>
          </w:p>
        </w:tc>
      </w:tr>
      <w:tr w:rsidR="00031378" w:rsidRPr="00216210" w14:paraId="45E77520" w14:textId="77777777" w:rsidTr="00836399">
        <w:tc>
          <w:tcPr>
            <w:tcW w:w="18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CEF60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7DB90" w14:textId="77777777" w:rsidR="00031378" w:rsidRPr="00D3328F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2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F0B29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1 and 2 and 3 and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C1AA9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993</w:t>
            </w:r>
          </w:p>
        </w:tc>
      </w:tr>
      <w:tr w:rsidR="00031378" w:rsidRPr="00216210" w14:paraId="07735E40" w14:textId="77777777" w:rsidTr="00836399"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51B26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ProQuest Dissertations &amp; Theses Global</w:t>
            </w:r>
          </w:p>
          <w:p w14:paraId="1C6F686F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1861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24 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Augu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625D0" w14:textId="77777777" w:rsidR="00031378" w:rsidRPr="00D3328F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2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5A54E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noft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down syndr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s syndr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trisomy 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 or mongol*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38E35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5510</w:t>
            </w:r>
          </w:p>
        </w:tc>
      </w:tr>
      <w:tr w:rsidR="00031378" w:rsidRPr="00216210" w14:paraId="43E2F3AB" w14:textId="77777777" w:rsidTr="00836399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F36C4D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8EC8DF" w14:textId="77777777" w:rsidR="00031378" w:rsidRPr="00D3328F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2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8BCF970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noft(</w:t>
            </w:r>
            <w:proofErr w:type="gramEnd"/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educat* OR school* OR academ* OR colleg*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BA2325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2162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06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21621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22</w:t>
            </w:r>
          </w:p>
        </w:tc>
      </w:tr>
      <w:tr w:rsidR="00031378" w:rsidRPr="00216210" w14:paraId="2616C643" w14:textId="77777777" w:rsidTr="00836399"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AACDEB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AAB8AA" w14:textId="77777777" w:rsidR="00031378" w:rsidRPr="00D3328F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2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B7B3B2E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noft(</w:t>
            </w:r>
            <w:proofErr w:type="gramEnd"/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placement* OR choice* OR choose* OR inclu* OR mainstream* OR special* OR location* OR integrat* OR transition* OR segregat* OR type*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9A435A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58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5</w:t>
            </w:r>
          </w:p>
        </w:tc>
      </w:tr>
      <w:tr w:rsidR="00031378" w:rsidRPr="00216210" w14:paraId="57BB77F6" w14:textId="77777777" w:rsidTr="00836399">
        <w:trPr>
          <w:trHeight w:val="50"/>
        </w:trPr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C0C7C3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BC725C" w14:textId="77777777" w:rsidR="00031378" w:rsidRPr="00D3328F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2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07C0A31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noft(</w:t>
            </w:r>
            <w:proofErr w:type="gramEnd"/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child* OR student* OR adolescen*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young per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young peop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 xml:space="preserve"> OR youth* OR teen*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9FBA51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83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  <w:r w:rsidRPr="0021621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02</w:t>
            </w:r>
          </w:p>
        </w:tc>
      </w:tr>
      <w:tr w:rsidR="00031378" w:rsidRPr="00216210" w14:paraId="3E4C6A3E" w14:textId="77777777" w:rsidTr="00836399">
        <w:tc>
          <w:tcPr>
            <w:tcW w:w="18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60919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7D574" w14:textId="77777777" w:rsidR="00031378" w:rsidRPr="00D3328F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2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4A704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1 and 2 and 3 and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8499B" w14:textId="77777777" w:rsidR="00031378" w:rsidRPr="00216210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6210">
              <w:rPr>
                <w:rFonts w:ascii="Times New Roman" w:hAnsi="Times New Roman" w:cs="Times New Roman"/>
                <w:sz w:val="20"/>
                <w:szCs w:val="20"/>
              </w:rPr>
              <w:t>699</w:t>
            </w:r>
          </w:p>
        </w:tc>
      </w:tr>
      <w:tr w:rsidR="00031378" w:rsidRPr="00D542C9" w14:paraId="7E8209C0" w14:textId="77777777" w:rsidTr="00836399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494A970" w14:textId="77777777" w:rsidR="00031378" w:rsidRPr="00D542C9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634EA28" w14:textId="77777777" w:rsidR="00031378" w:rsidRPr="00D542C9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707CA69" w14:textId="77777777" w:rsidR="00031378" w:rsidRPr="00D542C9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2C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0ECFBBA" w14:textId="77777777" w:rsidR="00031378" w:rsidRPr="00D542C9" w:rsidRDefault="00031378" w:rsidP="008363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42C9">
              <w:rPr>
                <w:rFonts w:ascii="Times New Roman" w:hAnsi="Times New Roman" w:cs="Times New Roman"/>
                <w:sz w:val="20"/>
                <w:szCs w:val="20"/>
              </w:rPr>
              <w:t>4330</w:t>
            </w:r>
          </w:p>
        </w:tc>
      </w:tr>
    </w:tbl>
    <w:p w14:paraId="5FC71DAE" w14:textId="1CE8F702" w:rsidR="00031378" w:rsidRDefault="00031378"/>
    <w:sectPr w:rsidR="000313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378"/>
    <w:rsid w:val="00031378"/>
    <w:rsid w:val="00495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3EBBB"/>
  <w15:chartTrackingRefBased/>
  <w15:docId w15:val="{E2FBB56F-0221-462C-87BA-1E9095187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37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137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137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137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137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137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137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137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137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37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3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13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13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13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13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13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13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13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3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13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3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137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13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137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313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137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313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13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13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137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semiHidden/>
    <w:unhideWhenUsed/>
    <w:rsid w:val="0003137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31378"/>
    <w:pPr>
      <w:spacing w:line="240" w:lineRule="auto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031378"/>
    <w:rPr>
      <w:rFonts w:ascii="Times New Roman" w:hAnsi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03137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xtsmaller">
    <w:name w:val="txtsmaller"/>
    <w:basedOn w:val="DefaultParagraphFont"/>
    <w:rsid w:val="00031378"/>
  </w:style>
  <w:style w:type="character" w:customStyle="1" w:styleId="txtsmallerbold">
    <w:name w:val="txtsmallerbold"/>
    <w:basedOn w:val="DefaultParagraphFont"/>
    <w:rsid w:val="000313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051EF964-37A8-4726-9696-105191263EAA}"/>
</file>

<file path=customXml/itemProps2.xml><?xml version="1.0" encoding="utf-8"?>
<ds:datastoreItem xmlns:ds="http://schemas.openxmlformats.org/officeDocument/2006/customXml" ds:itemID="{8D04824D-91ED-4089-8B2F-DAA25845D9E0}"/>
</file>

<file path=customXml/itemProps3.xml><?xml version="1.0" encoding="utf-8"?>
<ds:datastoreItem xmlns:ds="http://schemas.openxmlformats.org/officeDocument/2006/customXml" ds:itemID="{ADBC4211-DB6D-4202-BC58-67CFA78CB1F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3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Andrew Booth</cp:lastModifiedBy>
  <cp:revision>1</cp:revision>
  <dcterms:created xsi:type="dcterms:W3CDTF">2025-10-13T14:05:00Z</dcterms:created>
  <dcterms:modified xsi:type="dcterms:W3CDTF">2025-10-13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